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71C51" w14:textId="43242C41" w:rsidR="00504EBA" w:rsidRPr="009567EE" w:rsidRDefault="001B2A2C" w:rsidP="009567EE">
      <w:pPr>
        <w:rPr>
          <w:b/>
          <w:bCs/>
        </w:rPr>
      </w:pPr>
      <w:r>
        <w:rPr>
          <w:b/>
          <w:bCs/>
        </w:rPr>
        <w:t xml:space="preserve">Table </w:t>
      </w:r>
      <w:r w:rsidR="00C433D3">
        <w:rPr>
          <w:b/>
          <w:bCs/>
        </w:rPr>
        <w:t>3</w:t>
      </w:r>
      <w:r>
        <w:rPr>
          <w:b/>
          <w:bCs/>
        </w:rPr>
        <w:t>.</w:t>
      </w:r>
      <w:r w:rsidR="00504EBA" w:rsidRPr="00504EBA">
        <w:rPr>
          <w:b/>
          <w:bCs/>
        </w:rPr>
        <w:t xml:space="preserve"> Ratings </w:t>
      </w:r>
      <w:r>
        <w:rPr>
          <w:b/>
          <w:bCs/>
        </w:rPr>
        <w:t>assigned to CFIR construct</w:t>
      </w:r>
      <w:r w:rsidR="00DE597D">
        <w:rPr>
          <w:b/>
          <w:bCs/>
        </w:rPr>
        <w:t>s</w:t>
      </w:r>
      <w:r>
        <w:rPr>
          <w:b/>
          <w:bCs/>
        </w:rPr>
        <w:t xml:space="preserve"> by site and mid-implementation outcome</w:t>
      </w:r>
    </w:p>
    <w:tbl>
      <w:tblPr>
        <w:tblW w:w="44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397"/>
        <w:gridCol w:w="1026"/>
        <w:gridCol w:w="1171"/>
        <w:gridCol w:w="1171"/>
        <w:gridCol w:w="1053"/>
        <w:gridCol w:w="1465"/>
      </w:tblGrid>
      <w:tr w:rsidR="0069071E" w:rsidRPr="002F1C01" w14:paraId="17578666" w14:textId="1ABFA948" w:rsidTr="002B4ACD">
        <w:trPr>
          <w:trHeight w:val="735"/>
          <w:jc w:val="center"/>
        </w:trPr>
        <w:tc>
          <w:tcPr>
            <w:tcW w:w="9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0D5F2B3" w14:textId="2966763A" w:rsidR="0069071E" w:rsidRPr="002F1C01" w:rsidRDefault="0069071E" w:rsidP="00C51E4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Site</w:t>
            </w:r>
            <w:r w:rsidR="00844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, Funding, Innovation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B6DC1BA" w14:textId="77777777" w:rsidR="0069071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New Brunswick 2 </w:t>
            </w:r>
          </w:p>
          <w:p w14:paraId="0ACCB451" w14:textId="1ADF1E40" w:rsidR="00844528" w:rsidRPr="002F1C01" w:rsidRDefault="00844528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ot-for-Profit, Staff Training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A2E417E" w14:textId="1568D581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ew Brunswick 1</w:t>
            </w:r>
            <w:r w:rsidR="00844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, publicly funded, family support group</w:t>
            </w: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B937636" w14:textId="2A84E650" w:rsidR="0069071E" w:rsidRPr="002F1C01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British Columbia</w:t>
            </w:r>
            <w:r w:rsidR="00844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, not-for-profit, WRAP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B3439B5" w14:textId="6A976478" w:rsidR="00844528" w:rsidRPr="002F1C01" w:rsidRDefault="0069071E" w:rsidP="009567E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Manitoba 1 </w:t>
            </w:r>
            <w:r w:rsidR="00844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, not-for-profit, Staff Training</w:t>
            </w:r>
          </w:p>
          <w:p w14:paraId="332ABDA0" w14:textId="37D521C1" w:rsidR="0069071E" w:rsidRPr="002F1C01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EEA6799" w14:textId="77777777" w:rsidR="00844528" w:rsidRDefault="0069071E" w:rsidP="009567E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Manitoba 2</w:t>
            </w:r>
          </w:p>
          <w:p w14:paraId="067FF648" w14:textId="6BAAD8EE" w:rsidR="0069071E" w:rsidRPr="002F1C01" w:rsidRDefault="00844528" w:rsidP="009567E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ot-for-profit, Peer Worker</w:t>
            </w:r>
            <w:r w:rsidR="0069071E" w:rsidRPr="002F1C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 </w:t>
            </w:r>
          </w:p>
          <w:p w14:paraId="09B96BF5" w14:textId="599393C0" w:rsidR="0069071E" w:rsidRPr="002F1C01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B63442A" w14:textId="14512464" w:rsidR="0069071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Ontario</w:t>
            </w:r>
          </w:p>
          <w:p w14:paraId="07EDC29C" w14:textId="33FE9DCB" w:rsidR="00844528" w:rsidRDefault="00844528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ot-for-profit, Staff Training</w:t>
            </w:r>
          </w:p>
          <w:p w14:paraId="296F5EC3" w14:textId="154082D5" w:rsidR="0069071E" w:rsidRPr="002F1C01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8A329C0" w14:textId="77777777" w:rsidR="0069071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Quebec</w:t>
            </w:r>
            <w:r w:rsidR="00844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,</w:t>
            </w:r>
          </w:p>
          <w:p w14:paraId="309320A1" w14:textId="0031B7DF" w:rsidR="00844528" w:rsidRPr="002F1C01" w:rsidRDefault="00844528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Publicly funded, Peer Workers</w:t>
            </w:r>
          </w:p>
        </w:tc>
      </w:tr>
      <w:tr w:rsidR="0069071E" w:rsidRPr="002F1C01" w14:paraId="2936DF41" w14:textId="08EED656" w:rsidTr="002B4ACD">
        <w:trPr>
          <w:trHeight w:val="735"/>
          <w:jc w:val="center"/>
        </w:trPr>
        <w:tc>
          <w:tcPr>
            <w:tcW w:w="9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3CBBC97" w14:textId="77777777" w:rsidR="0069071E" w:rsidRDefault="0069071E" w:rsidP="00C51E4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Mid-Implementation outcome</w:t>
            </w:r>
          </w:p>
          <w:p w14:paraId="0A0EB5EA" w14:textId="77777777" w:rsidR="0069071E" w:rsidRDefault="0069071E" w:rsidP="00C51E4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  <w:p w14:paraId="7165894D" w14:textId="77777777" w:rsidR="0069071E" w:rsidRDefault="0069071E" w:rsidP="00C51E4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  <w:p w14:paraId="5F51511F" w14:textId="71B9CE6B" w:rsidR="0069071E" w:rsidRDefault="00CF3D82" w:rsidP="00CF3D8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CFIR Domains and Constructs</w:t>
            </w:r>
          </w:p>
          <w:p w14:paraId="4DA1FFBB" w14:textId="0C0FFFB4" w:rsidR="0069071E" w:rsidRPr="002F1C01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F1BF155" w14:textId="77777777" w:rsidR="0069071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  <w:p w14:paraId="5ADC913C" w14:textId="311DDF1B" w:rsidR="0069071E" w:rsidRPr="002F1C01" w:rsidRDefault="00626FA1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o implementation of innovation</w:t>
            </w:r>
            <w:r w:rsidR="00DE38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 </w:t>
            </w:r>
            <w:r w:rsidR="006941B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yet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ABC7EA4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bookmarkStart w:id="0" w:name="_Hlk59704222"/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Indefinite postponement with no decision on relaunch date</w:t>
            </w:r>
            <w:bookmarkEnd w:id="0"/>
          </w:p>
        </w:tc>
        <w:tc>
          <w:tcPr>
            <w:tcW w:w="201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29C78A1" w14:textId="77777777" w:rsidR="0069071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  <w:p w14:paraId="04B0A639" w14:textId="77777777" w:rsidR="0069071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  <w:p w14:paraId="0C533D3C" w14:textId="77CCBE62" w:rsidR="0069071E" w:rsidRPr="002F1C01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bookmarkStart w:id="1" w:name="_Hlk59704168"/>
            <w:r w:rsidRPr="002F1C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Postponement with adaptation and estimated relaunch date</w:t>
            </w:r>
          </w:p>
          <w:bookmarkEnd w:id="1"/>
          <w:p w14:paraId="7060F099" w14:textId="77777777" w:rsidR="0069071E" w:rsidRPr="002F1C01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C4B383B" w14:textId="77777777" w:rsidR="0069071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  <w:p w14:paraId="51FB1A90" w14:textId="07E58C7C" w:rsidR="0069071E" w:rsidRPr="002F1C01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bookmarkStart w:id="2" w:name="_Hlk59703963"/>
            <w:r w:rsidRPr="002F1C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Continued implementation with adaptation</w:t>
            </w:r>
            <w:bookmarkEnd w:id="2"/>
          </w:p>
        </w:tc>
      </w:tr>
      <w:tr w:rsidR="0069071E" w:rsidRPr="002F1C01" w14:paraId="29413162" w14:textId="0296B697" w:rsidTr="002B4ACD">
        <w:trPr>
          <w:trHeight w:val="240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391F8B64" w14:textId="442FB972" w:rsidR="0069071E" w:rsidRPr="002F1C01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I. INNOVATION CHARACTERISTICS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A335FD0" w14:textId="77777777" w:rsidR="0069071E" w:rsidRPr="002F1C01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FEF51ED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4B26E71C" w14:textId="77777777" w:rsidR="0069071E" w:rsidRPr="002F1C01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2E7CFA4F" w14:textId="77777777" w:rsidR="0069071E" w:rsidRPr="002F1C01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0B9B7A13" w14:textId="77777777" w:rsidR="0069071E" w:rsidRPr="002F1C01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66A6E86B" w14:textId="77777777" w:rsidR="0069071E" w:rsidRPr="002F1C01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2C2F2F95" w14:textId="77777777" w:rsidR="0069071E" w:rsidRPr="002F1C01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69071E" w:rsidRPr="002F1C01" w14:paraId="2BA02AE3" w14:textId="4B1D03EF" w:rsidTr="002B4ACD">
        <w:trPr>
          <w:trHeight w:val="187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152F314C" w14:textId="77777777" w:rsidR="0069071E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. Innovation Source</w:t>
            </w:r>
          </w:p>
          <w:p w14:paraId="451056AA" w14:textId="593B1CF7" w:rsidR="00CF3D82" w:rsidRPr="002F1C01" w:rsidRDefault="00CF3D82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ED99E56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D9C1645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080F246B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47F4DE0F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17F7C057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169A89BF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41A32A72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8F52FC" w:rsidRPr="002F1C01" w14:paraId="64D34590" w14:textId="77777777" w:rsidTr="002B4ACD">
        <w:trPr>
          <w:trHeight w:val="187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7C4D520" w14:textId="4BD325F8" w:rsidR="008F52FC" w:rsidRPr="002F1C01" w:rsidRDefault="008F52FC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. Evidence Strength and Quality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31244A" w14:textId="77777777" w:rsidR="008F52FC" w:rsidRPr="009567EE" w:rsidRDefault="008F52FC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49E16E" w14:textId="77777777" w:rsidR="008F52FC" w:rsidRPr="009567EE" w:rsidRDefault="008F52FC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25A1BCB" w14:textId="77777777" w:rsidR="008F52FC" w:rsidRPr="009567EE" w:rsidRDefault="008F52FC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</w:tcPr>
          <w:p w14:paraId="45E904A0" w14:textId="77777777" w:rsidR="008F52FC" w:rsidRPr="009567EE" w:rsidRDefault="008F52FC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</w:tcPr>
          <w:p w14:paraId="17634BB7" w14:textId="77777777" w:rsidR="008F52FC" w:rsidRPr="009567EE" w:rsidRDefault="008F52FC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75C59EF" w14:textId="77777777" w:rsidR="008F52FC" w:rsidRPr="009567EE" w:rsidRDefault="008F52FC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CF31758" w14:textId="77777777" w:rsidR="008F52FC" w:rsidRPr="009567EE" w:rsidRDefault="008F52FC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69071E" w:rsidRPr="002F1C01" w14:paraId="38251528" w14:textId="574DA595" w:rsidTr="00CF3D82">
        <w:trPr>
          <w:trHeight w:val="293"/>
          <w:jc w:val="center"/>
        </w:trPr>
        <w:tc>
          <w:tcPr>
            <w:tcW w:w="96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A9A0747" w14:textId="77777777" w:rsidR="0069071E" w:rsidRPr="002F1C01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. Relative Advantage</w:t>
            </w:r>
          </w:p>
        </w:tc>
        <w:tc>
          <w:tcPr>
            <w:tcW w:w="7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2160D34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63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30558A2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F262966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60F1322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B5DDA78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48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A92DC45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F19497C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69071E" w:rsidRPr="002F1C01" w14:paraId="75F401D7" w14:textId="2D06B862" w:rsidTr="00CF3D82">
        <w:trPr>
          <w:trHeight w:val="385"/>
          <w:jc w:val="center"/>
        </w:trPr>
        <w:tc>
          <w:tcPr>
            <w:tcW w:w="9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1A963CC" w14:textId="77777777" w:rsidR="0069071E" w:rsidRPr="009567EE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D. Adaptability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A66286E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29DAF5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*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CC1A387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BAB2032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EFF1A2B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B9BD523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44C80BF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*</w:t>
            </w:r>
          </w:p>
        </w:tc>
      </w:tr>
      <w:tr w:rsidR="00CF3D82" w:rsidRPr="002F1C01" w14:paraId="3150D381" w14:textId="77777777" w:rsidTr="00CF3D82">
        <w:trPr>
          <w:trHeight w:val="385"/>
          <w:jc w:val="center"/>
        </w:trPr>
        <w:tc>
          <w:tcPr>
            <w:tcW w:w="96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24BFCE" w14:textId="0A77CFC1" w:rsidR="00CF3D82" w:rsidRPr="00CF3D82" w:rsidRDefault="00CF3D82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E. Trialability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1DF3767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B5D1DBF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E4AEC1E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B5142E5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78018BF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420ACA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8A4B217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CF3D82" w:rsidRPr="002F1C01" w14:paraId="18ADA940" w14:textId="77777777" w:rsidTr="00CF3D82">
        <w:trPr>
          <w:trHeight w:val="385"/>
          <w:jc w:val="center"/>
        </w:trPr>
        <w:tc>
          <w:tcPr>
            <w:tcW w:w="96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34145CD" w14:textId="6F09BAD2" w:rsidR="00CF3D82" w:rsidRDefault="00CF3D82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. Complexity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A1FC209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F6390CA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9B64DBB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1D0C92F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1C31080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35CE53A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DD2BD1B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69071E" w:rsidRPr="002F1C01" w14:paraId="1403FD98" w14:textId="2059D755" w:rsidTr="00CF3D82">
        <w:trPr>
          <w:trHeight w:val="349"/>
          <w:jc w:val="center"/>
        </w:trPr>
        <w:tc>
          <w:tcPr>
            <w:tcW w:w="968" w:type="pct"/>
            <w:tcBorders>
              <w:top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CF788DF" w14:textId="257915A9" w:rsidR="0069071E" w:rsidRPr="002F1C01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G. Design Quality &amp; Packaging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F4A9EEA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CBF50EC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</w:tcBorders>
            <w:shd w:val="clear" w:color="auto" w:fill="FFFFFF" w:themeFill="background1"/>
            <w:hideMark/>
          </w:tcPr>
          <w:p w14:paraId="32904660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tcBorders>
              <w:top w:val="nil"/>
            </w:tcBorders>
            <w:shd w:val="clear" w:color="auto" w:fill="FFFFFF" w:themeFill="background1"/>
            <w:hideMark/>
          </w:tcPr>
          <w:p w14:paraId="63E8A624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tcBorders>
              <w:top w:val="nil"/>
            </w:tcBorders>
            <w:shd w:val="clear" w:color="auto" w:fill="FFFFFF" w:themeFill="background1"/>
            <w:hideMark/>
          </w:tcPr>
          <w:p w14:paraId="6F3AA80A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480" w:type="pct"/>
            <w:tcBorders>
              <w:top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84D763A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</w:tcBorders>
            <w:shd w:val="clear" w:color="auto" w:fill="FFFFFF" w:themeFill="background1"/>
            <w:hideMark/>
          </w:tcPr>
          <w:p w14:paraId="0EBD6CCF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</w:tr>
      <w:tr w:rsidR="0069071E" w:rsidRPr="002F1C01" w14:paraId="02AE91BA" w14:textId="5EB862A8" w:rsidTr="002B4ACD">
        <w:trPr>
          <w:trHeight w:val="426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78247320" w14:textId="77777777" w:rsidR="0069071E" w:rsidRPr="002F1C01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H. Cost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9619AB2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078731C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47E4C7D9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4" w:type="pct"/>
            <w:shd w:val="clear" w:color="auto" w:fill="FFFFFF" w:themeFill="background1"/>
            <w:hideMark/>
          </w:tcPr>
          <w:p w14:paraId="2ED39F08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0788CF86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268E0473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314D6F2B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69071E" w:rsidRPr="002F1C01" w14:paraId="62F66AE4" w14:textId="3EA76725" w:rsidTr="002B4ACD">
        <w:trPr>
          <w:trHeight w:val="249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7E193C85" w14:textId="5A043E4A" w:rsidR="0069071E" w:rsidRPr="002F1C01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II. OUTER SETTING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933C41D" w14:textId="77777777" w:rsidR="0069071E" w:rsidRPr="002F1C01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1F75870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49089A9A" w14:textId="77777777" w:rsidR="0069071E" w:rsidRPr="002F1C01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6A1FDE95" w14:textId="77777777" w:rsidR="0069071E" w:rsidRPr="002F1C01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63AAF5C2" w14:textId="77777777" w:rsidR="0069071E" w:rsidRPr="002F1C01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30A30871" w14:textId="77777777" w:rsidR="0069071E" w:rsidRPr="002F1C01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79879F47" w14:textId="77777777" w:rsidR="0069071E" w:rsidRPr="002F1C01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69071E" w:rsidRPr="002F1C01" w14:paraId="7E5A497C" w14:textId="4A764BE7" w:rsidTr="002B4ACD">
        <w:trPr>
          <w:trHeight w:val="365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226F8FA9" w14:textId="77777777" w:rsidR="0069071E" w:rsidRPr="002F1C01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. Needs &amp; Resources of  Those Served by the Organization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CE71046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7682B04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32470D46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34" w:type="pct"/>
            <w:shd w:val="clear" w:color="auto" w:fill="FFFFFF" w:themeFill="background1"/>
            <w:hideMark/>
          </w:tcPr>
          <w:p w14:paraId="6AD50195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34" w:type="pct"/>
            <w:shd w:val="clear" w:color="auto" w:fill="FFFFFF" w:themeFill="background1"/>
            <w:hideMark/>
          </w:tcPr>
          <w:p w14:paraId="08AA9217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12B331A2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7F83CCF2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</w:tr>
      <w:tr w:rsidR="0069071E" w:rsidRPr="002F1C01" w14:paraId="053C6E7A" w14:textId="462FDAB8" w:rsidTr="002B4ACD">
        <w:trPr>
          <w:trHeight w:val="314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68C217B3" w14:textId="77777777" w:rsidR="0069071E" w:rsidRPr="002F1C01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. Cosmopolitanism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9141F64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40538B7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275D81D9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494B329B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64E136CD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2F005627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3AF5DD6D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69071E" w:rsidRPr="002F1C01" w14:paraId="010816E0" w14:textId="10ACD6DE" w:rsidTr="002B4ACD">
        <w:trPr>
          <w:trHeight w:val="279"/>
          <w:jc w:val="center"/>
        </w:trPr>
        <w:tc>
          <w:tcPr>
            <w:tcW w:w="96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A66E38E" w14:textId="77777777" w:rsidR="0069071E" w:rsidRPr="002F1C01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. Peer Pressure</w:t>
            </w:r>
          </w:p>
        </w:tc>
        <w:tc>
          <w:tcPr>
            <w:tcW w:w="7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834C95A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63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C1D6AD1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F97CE10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DC8F249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103B662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6789B99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BF64029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69071E" w:rsidRPr="002F1C01" w14:paraId="01962452" w14:textId="29B3F662" w:rsidTr="002B4ACD">
        <w:trPr>
          <w:trHeight w:val="499"/>
          <w:jc w:val="center"/>
        </w:trPr>
        <w:tc>
          <w:tcPr>
            <w:tcW w:w="9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E6248C5" w14:textId="5D8A9612" w:rsidR="0069071E" w:rsidRPr="009567EE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D. COVID</w:t>
            </w:r>
            <w:r w:rsidR="00A858A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-19</w:t>
            </w: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-related external policy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8E8CA8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br/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6B6B4E6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br/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A46D606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br/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A8D8D27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br/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36CFD5D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br/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40BDB7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br/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9BAE2A9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br/>
            </w:r>
          </w:p>
        </w:tc>
      </w:tr>
      <w:tr w:rsidR="0069071E" w:rsidRPr="002F1C01" w14:paraId="4A212FA6" w14:textId="2ED4B1EF" w:rsidTr="002B4ACD">
        <w:trPr>
          <w:trHeight w:val="421"/>
          <w:jc w:val="center"/>
        </w:trPr>
        <w:tc>
          <w:tcPr>
            <w:tcW w:w="96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7FC16BB" w14:textId="30E34F19" w:rsidR="0069071E" w:rsidRPr="009567EE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CA"/>
              </w:rPr>
              <w:lastRenderedPageBreak/>
              <w:t>E.</w:t>
            </w:r>
            <w:bookmarkStart w:id="3" w:name="_Hlk58945897"/>
            <w:r w:rsidRPr="009567E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CA"/>
              </w:rPr>
              <w:t xml:space="preserve"> Local severity of </w:t>
            </w:r>
            <w:r w:rsidR="00A858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CA"/>
              </w:rPr>
              <w:t xml:space="preserve">the </w:t>
            </w:r>
            <w:r w:rsidRPr="009567E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CA"/>
              </w:rPr>
              <w:t>COVID</w:t>
            </w:r>
            <w:r w:rsidR="00A858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CA"/>
              </w:rPr>
              <w:t>-19 pandemic</w:t>
            </w:r>
            <w:r w:rsidRPr="009567E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CA"/>
              </w:rPr>
              <w:t xml:space="preserve"> and quality of response</w:t>
            </w:r>
            <w:bookmarkEnd w:id="3"/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D0105F0" w14:textId="77777777" w:rsidR="0069071E" w:rsidRPr="00A07140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071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B4D8CE5" w14:textId="77777777" w:rsidR="0069071E" w:rsidRPr="00A07140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071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hideMark/>
          </w:tcPr>
          <w:p w14:paraId="79231CAE" w14:textId="77777777" w:rsidR="0069071E" w:rsidRPr="00A07140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071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3104A34" w14:textId="77777777" w:rsidR="0069071E" w:rsidRPr="00A07140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071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2FB84A2" w14:textId="77777777" w:rsidR="0069071E" w:rsidRPr="00A07140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071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48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61C0939" w14:textId="77777777" w:rsidR="0069071E" w:rsidRPr="00A07140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071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hideMark/>
          </w:tcPr>
          <w:p w14:paraId="2C9ACFC3" w14:textId="77777777" w:rsidR="0069071E" w:rsidRPr="00A07140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071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69071E" w:rsidRPr="002F1C01" w14:paraId="6D6176E4" w14:textId="0AD6BED2" w:rsidTr="002B4ACD">
        <w:trPr>
          <w:trHeight w:val="257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762DDBE7" w14:textId="77777777" w:rsidR="0069071E" w:rsidRPr="009567EE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CA"/>
              </w:rPr>
              <w:t>F. Priority given to mental health in wider society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85A1CA3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br/>
            </w: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096C77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892BD23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</w:tcPr>
          <w:p w14:paraId="406ED27D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</w:tcPr>
          <w:p w14:paraId="768DD907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3ACBD6A8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br/>
            </w: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38F6C146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69071E" w:rsidRPr="002F1C01" w14:paraId="3590B3EE" w14:textId="56764983" w:rsidTr="002B4ACD">
        <w:trPr>
          <w:trHeight w:val="85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4F1AE836" w14:textId="1758A567" w:rsidR="0069071E" w:rsidRPr="002F1C01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III. INNER SETT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G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64B424C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03B3FEB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1C0FD9D6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2724BAD0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471F8FC2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20DAE949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093446E7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69071E" w:rsidRPr="002F1C01" w14:paraId="286B3AFF" w14:textId="79B6222D" w:rsidTr="002B4ACD">
        <w:trPr>
          <w:trHeight w:val="735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0B538B27" w14:textId="77777777" w:rsidR="0069071E" w:rsidRPr="002F1C01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. Structural Characteristics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F0E1AE8" w14:textId="77777777" w:rsidR="0069071E" w:rsidRPr="009567EE" w:rsidRDefault="0069071E" w:rsidP="00C51E43">
            <w:pPr>
              <w:tabs>
                <w:tab w:val="center" w:pos="1249"/>
              </w:tabs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B2AF18C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39817BB3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377354F9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5E8FB137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498E863D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7BC0A447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69071E" w:rsidRPr="002F1C01" w14:paraId="74A1ED00" w14:textId="440171F4" w:rsidTr="002B4ACD">
        <w:trPr>
          <w:trHeight w:val="274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34C2FE36" w14:textId="77777777" w:rsidR="0069071E" w:rsidRPr="002F1C01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. Networks &amp; Communications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79F3296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1647D94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373295D8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34" w:type="pct"/>
            <w:shd w:val="clear" w:color="auto" w:fill="FFFFFF" w:themeFill="background1"/>
            <w:hideMark/>
          </w:tcPr>
          <w:p w14:paraId="2AAB5BB5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34" w:type="pct"/>
            <w:shd w:val="clear" w:color="auto" w:fill="FFFFFF" w:themeFill="background1"/>
            <w:hideMark/>
          </w:tcPr>
          <w:p w14:paraId="0AE9F93C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4D0B3B67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42F2B8A2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69071E" w:rsidRPr="002F1C01" w14:paraId="7909D70F" w14:textId="16325D4C" w:rsidTr="002B4ACD">
        <w:trPr>
          <w:trHeight w:val="238"/>
          <w:jc w:val="center"/>
        </w:trPr>
        <w:tc>
          <w:tcPr>
            <w:tcW w:w="96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0E0427" w14:textId="77777777" w:rsidR="0069071E" w:rsidRPr="002F1C01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. Culture</w:t>
            </w:r>
          </w:p>
        </w:tc>
        <w:tc>
          <w:tcPr>
            <w:tcW w:w="7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BC1F60D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63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B093F2B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6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CC93B6C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EF9802B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4B6B49C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8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03B86FB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66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6B641DE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69071E" w:rsidRPr="002F1C01" w14:paraId="39063907" w14:textId="08E0F5F7" w:rsidTr="002B4ACD">
        <w:trPr>
          <w:trHeight w:val="472"/>
          <w:jc w:val="center"/>
        </w:trPr>
        <w:tc>
          <w:tcPr>
            <w:tcW w:w="9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98C4C7E" w14:textId="77777777" w:rsidR="0069071E" w:rsidRPr="009567EE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D. Implementation Climate and Relative Priority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65F42EE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F979766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5981653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*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69D21C7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*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525AEE6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1B3A510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*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3D04C27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*</w:t>
            </w:r>
          </w:p>
        </w:tc>
      </w:tr>
      <w:tr w:rsidR="0069071E" w:rsidRPr="002F1C01" w14:paraId="59B1F689" w14:textId="35DDFA48" w:rsidTr="002B4ACD">
        <w:trPr>
          <w:trHeight w:val="293"/>
          <w:jc w:val="center"/>
        </w:trPr>
        <w:tc>
          <w:tcPr>
            <w:tcW w:w="96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C6989C" w14:textId="6351004D" w:rsidR="0069071E" w:rsidRPr="002F1C01" w:rsidRDefault="00CF3D82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</w:t>
            </w:r>
            <w:r w:rsidR="0069071E"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  Tension for Chang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3D9750E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86C98DE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hideMark/>
          </w:tcPr>
          <w:p w14:paraId="69313D02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0FE770E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D2A1B31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3620F1A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hideMark/>
          </w:tcPr>
          <w:p w14:paraId="53EA2C4A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.</w:t>
            </w:r>
          </w:p>
        </w:tc>
      </w:tr>
      <w:tr w:rsidR="0069071E" w:rsidRPr="002F1C01" w14:paraId="5FB96549" w14:textId="24AECDA7" w:rsidTr="002B4ACD">
        <w:trPr>
          <w:trHeight w:val="371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1B4BD5F1" w14:textId="3585671C" w:rsidR="0069071E" w:rsidRPr="002F1C01" w:rsidRDefault="00CF3D82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</w:t>
            </w:r>
            <w:r w:rsidR="0069071E"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. Compatibility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5B2ECE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01F6DC7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20C33613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7BFE3504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4" w:type="pct"/>
            <w:shd w:val="clear" w:color="auto" w:fill="FFFFFF" w:themeFill="background1"/>
            <w:hideMark/>
          </w:tcPr>
          <w:p w14:paraId="6244CA8B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041B2C83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2187544A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F3D82" w:rsidRPr="002F1C01" w14:paraId="34F0FAA1" w14:textId="77777777" w:rsidTr="002B4ACD">
        <w:trPr>
          <w:trHeight w:val="371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774B05F" w14:textId="08A373D0" w:rsidR="00CF3D82" w:rsidRDefault="00CF3D82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4. Organizational Incentives and Rewards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9EF3FF" w14:textId="77777777" w:rsidR="00CF3D82" w:rsidRPr="009567EE" w:rsidRDefault="00CF3D82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033C0D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223A453" w14:textId="77777777" w:rsidR="00CF3D82" w:rsidRPr="009567EE" w:rsidRDefault="00CF3D82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</w:tcPr>
          <w:p w14:paraId="3C63E9AE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</w:tcPr>
          <w:p w14:paraId="600896C5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48CE63F" w14:textId="77777777" w:rsidR="00CF3D82" w:rsidRPr="009567EE" w:rsidRDefault="00CF3D82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C69E131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CF3D82" w:rsidRPr="002F1C01" w14:paraId="449E2657" w14:textId="77777777" w:rsidTr="002B4ACD">
        <w:trPr>
          <w:trHeight w:val="371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1C662A7" w14:textId="5F9AE22B" w:rsidR="00CF3D82" w:rsidRDefault="00CF3D82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5. Goals and Feedback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C35486" w14:textId="77777777" w:rsidR="00CF3D82" w:rsidRPr="009567EE" w:rsidRDefault="00CF3D82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8E4078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E4C0061" w14:textId="77777777" w:rsidR="00CF3D82" w:rsidRPr="009567EE" w:rsidRDefault="00CF3D82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</w:tcPr>
          <w:p w14:paraId="24B77057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</w:tcPr>
          <w:p w14:paraId="2C5D910C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C92523A" w14:textId="77777777" w:rsidR="00CF3D82" w:rsidRPr="009567EE" w:rsidRDefault="00CF3D82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4693EE2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69071E" w:rsidRPr="002F1C01" w14:paraId="6DCEA112" w14:textId="5FFAB89A" w:rsidTr="002B4ACD">
        <w:trPr>
          <w:trHeight w:val="463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666F8985" w14:textId="53E36DDA" w:rsidR="0069071E" w:rsidRPr="002F1C01" w:rsidRDefault="00CF3D82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</w:t>
            </w:r>
            <w:r w:rsidR="0069071E"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. Learning Climate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FFB91A6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10F8171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5AE5BAB8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3A39098C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39301E7F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060EB16D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7CB95A6A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*</w:t>
            </w:r>
          </w:p>
        </w:tc>
      </w:tr>
      <w:tr w:rsidR="0069071E" w:rsidRPr="002F1C01" w14:paraId="4E5578E9" w14:textId="0C8E055F" w:rsidTr="002B4ACD">
        <w:trPr>
          <w:trHeight w:val="285"/>
          <w:jc w:val="center"/>
        </w:trPr>
        <w:tc>
          <w:tcPr>
            <w:tcW w:w="96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062674" w14:textId="77777777" w:rsidR="0069071E" w:rsidRPr="002F1C01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E. Readiness for Implementation</w:t>
            </w:r>
          </w:p>
        </w:tc>
        <w:tc>
          <w:tcPr>
            <w:tcW w:w="7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5FDEDCF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98E47C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46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9822B10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1BAB943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3621EDF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647418E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6AAB7AF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69071E" w:rsidRPr="002F1C01" w14:paraId="0F1791FE" w14:textId="6651BCEE" w:rsidTr="002B4ACD">
        <w:trPr>
          <w:trHeight w:val="391"/>
          <w:jc w:val="center"/>
        </w:trPr>
        <w:tc>
          <w:tcPr>
            <w:tcW w:w="9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00C4F4C" w14:textId="56FA230E" w:rsidR="0069071E" w:rsidRPr="009567EE" w:rsidRDefault="00CF3D82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e</w:t>
            </w:r>
            <w:r w:rsidR="0069071E"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1. Leadership Engagement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34AE97B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BEBE97A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468C657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28DA2FD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EB2A444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654B52C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*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AB7251C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</w:tr>
      <w:tr w:rsidR="0069071E" w:rsidRPr="002F1C01" w14:paraId="05520885" w14:textId="2453E899" w:rsidTr="002B4ACD">
        <w:trPr>
          <w:trHeight w:val="483"/>
          <w:jc w:val="center"/>
        </w:trPr>
        <w:tc>
          <w:tcPr>
            <w:tcW w:w="9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648898E" w14:textId="551FA847" w:rsidR="0069071E" w:rsidRPr="009567EE" w:rsidRDefault="00CF3D82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e</w:t>
            </w:r>
            <w:r w:rsidR="0069071E"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2. Available Resources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7D1BC9D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*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43DBD6F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F992278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*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0CC1297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FF1D8CA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C167E1F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5F14E35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*</w:t>
            </w:r>
          </w:p>
        </w:tc>
      </w:tr>
      <w:tr w:rsidR="0069071E" w:rsidRPr="002F1C01" w14:paraId="2427CBC2" w14:textId="561A5C0D" w:rsidTr="002B4ACD">
        <w:trPr>
          <w:trHeight w:val="404"/>
          <w:jc w:val="center"/>
        </w:trPr>
        <w:tc>
          <w:tcPr>
            <w:tcW w:w="96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71D91CF" w14:textId="3A877D9E" w:rsidR="0069071E" w:rsidRPr="002F1C01" w:rsidRDefault="00CF3D82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e</w:t>
            </w:r>
            <w:r w:rsidR="0069071E"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. Access to Knowledge &amp; Information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46F9496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A3DE90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hideMark/>
          </w:tcPr>
          <w:p w14:paraId="749E0A42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DFC7EE9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A9D9115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9D37D69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hideMark/>
          </w:tcPr>
          <w:p w14:paraId="217F1A7C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</w:tr>
      <w:tr w:rsidR="0069071E" w:rsidRPr="002F1C01" w14:paraId="61FFAD73" w14:textId="5AC12BEF" w:rsidTr="002B4ACD">
        <w:trPr>
          <w:trHeight w:val="227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25C09A9C" w14:textId="01AD5793" w:rsidR="0069071E" w:rsidRPr="002F1C01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IV. CHARACTERISTICS OF INDIVIDUALS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8F810EF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FAE9EDB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3910FEF7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5C12278A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3F83C2DB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3CD730B6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26749833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69071E" w:rsidRPr="002F1C01" w14:paraId="3BA303DF" w14:textId="2ADE14E3" w:rsidTr="002B4ACD">
        <w:trPr>
          <w:trHeight w:val="415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28ADF536" w14:textId="77777777" w:rsidR="0069071E" w:rsidRPr="002F1C01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. Knowledge &amp; Beliefs about the Innovation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4A4E9B1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5A5F34F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3A73E688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4" w:type="pct"/>
            <w:shd w:val="clear" w:color="auto" w:fill="FFFFFF" w:themeFill="background1"/>
            <w:hideMark/>
          </w:tcPr>
          <w:p w14:paraId="0B5FB82A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7228E50B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25E7C345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473AF3AD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CF3D82" w:rsidRPr="002F1C01" w14:paraId="65BEB97B" w14:textId="77777777" w:rsidTr="002B4ACD">
        <w:trPr>
          <w:trHeight w:val="415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C63CE38" w14:textId="1311FA9F" w:rsidR="00CF3D82" w:rsidRPr="002F1C01" w:rsidRDefault="00CF3D82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. Self-Efficacy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EB0678" w14:textId="77777777" w:rsidR="00CF3D82" w:rsidRPr="009567EE" w:rsidRDefault="00CF3D82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641869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50966C9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</w:tcPr>
          <w:p w14:paraId="44B90369" w14:textId="77777777" w:rsidR="00CF3D82" w:rsidRPr="009567EE" w:rsidRDefault="00CF3D82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</w:tcPr>
          <w:p w14:paraId="08C4BD8C" w14:textId="77777777" w:rsidR="00CF3D82" w:rsidRPr="009567EE" w:rsidRDefault="00CF3D82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EA854A2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AC3D493" w14:textId="77777777" w:rsidR="00CF3D82" w:rsidRPr="009567EE" w:rsidRDefault="00CF3D82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CF3D82" w:rsidRPr="002F1C01" w14:paraId="3BABE4D8" w14:textId="77777777" w:rsidTr="002B4ACD">
        <w:trPr>
          <w:trHeight w:val="415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0C9CD63" w14:textId="3201A656" w:rsidR="00CF3D82" w:rsidRDefault="00CF3D82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. Individual Stage of Change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D8F819" w14:textId="77777777" w:rsidR="00CF3D82" w:rsidRPr="009567EE" w:rsidRDefault="00CF3D82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B2CC93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45EDB26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</w:tcPr>
          <w:p w14:paraId="260A200A" w14:textId="77777777" w:rsidR="00CF3D82" w:rsidRPr="009567EE" w:rsidRDefault="00CF3D82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</w:tcPr>
          <w:p w14:paraId="6D7BF44D" w14:textId="77777777" w:rsidR="00CF3D82" w:rsidRPr="009567EE" w:rsidRDefault="00CF3D82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758118D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8A63780" w14:textId="77777777" w:rsidR="00CF3D82" w:rsidRPr="009567EE" w:rsidRDefault="00CF3D82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69071E" w:rsidRPr="002F1C01" w14:paraId="441C61A5" w14:textId="7413371B" w:rsidTr="002B4ACD">
        <w:trPr>
          <w:trHeight w:val="223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77D85B8C" w14:textId="77777777" w:rsidR="0069071E" w:rsidRPr="002F1C01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lastRenderedPageBreak/>
              <w:t>D. Individual Identification with Organization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23D0C62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B10F5A0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14ABD5CB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1F3577FB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6148AA9A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3BC5CEA8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2E95CE69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69071E" w:rsidRPr="002F1C01" w14:paraId="387A34DC" w14:textId="542DAA75" w:rsidTr="002B4ACD">
        <w:trPr>
          <w:trHeight w:val="314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0FDAC612" w14:textId="77777777" w:rsidR="0069071E" w:rsidRPr="002F1C01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E. Other Personal Attributes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6ED4CD2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8A8FB8A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35C6C283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34" w:type="pct"/>
            <w:shd w:val="clear" w:color="auto" w:fill="FFFFFF" w:themeFill="background1"/>
            <w:hideMark/>
          </w:tcPr>
          <w:p w14:paraId="2520EC37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34" w:type="pct"/>
            <w:shd w:val="clear" w:color="auto" w:fill="FFFFFF" w:themeFill="background1"/>
            <w:hideMark/>
          </w:tcPr>
          <w:p w14:paraId="7B12BE89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192495B1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2B8F6DF6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</w:tr>
      <w:tr w:rsidR="0069071E" w:rsidRPr="002F1C01" w14:paraId="281E4CE7" w14:textId="1F678EF9" w:rsidTr="002B4ACD">
        <w:trPr>
          <w:trHeight w:val="137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434AA221" w14:textId="3152DF4A" w:rsidR="0069071E" w:rsidRPr="002F1C01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V. PROCESS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3AAD66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31ADAA0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18420B49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38B7BD39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7BE2F50B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4CDF8FD2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379D49A0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69071E" w:rsidRPr="002F1C01" w14:paraId="4763D4BD" w14:textId="7BF43DD0" w:rsidTr="00145190">
        <w:trPr>
          <w:trHeight w:val="198"/>
          <w:jc w:val="center"/>
        </w:trPr>
        <w:tc>
          <w:tcPr>
            <w:tcW w:w="968" w:type="pct"/>
            <w:tcBorders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D79023A" w14:textId="77777777" w:rsidR="0069071E" w:rsidRPr="002F1C01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. Planning</w:t>
            </w:r>
          </w:p>
        </w:tc>
        <w:tc>
          <w:tcPr>
            <w:tcW w:w="711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1657296A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8DC7FC8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left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2E1EDEF1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tcBorders>
              <w:bottom w:val="nil"/>
            </w:tcBorders>
            <w:shd w:val="clear" w:color="auto" w:fill="FFFFFF" w:themeFill="background1"/>
            <w:hideMark/>
          </w:tcPr>
          <w:p w14:paraId="715BA1BC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tcBorders>
              <w:bottom w:val="nil"/>
            </w:tcBorders>
            <w:shd w:val="clear" w:color="auto" w:fill="FFFFFF" w:themeFill="background1"/>
            <w:hideMark/>
          </w:tcPr>
          <w:p w14:paraId="63588F7F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5785F20C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48A39A50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</w:tr>
      <w:tr w:rsidR="00CF3D82" w:rsidRPr="002F1C01" w14:paraId="131639BA" w14:textId="77777777" w:rsidTr="00145190">
        <w:trPr>
          <w:trHeight w:val="288"/>
          <w:jc w:val="center"/>
        </w:trPr>
        <w:tc>
          <w:tcPr>
            <w:tcW w:w="96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2D9CCEC" w14:textId="01AFC5F8" w:rsidR="00CF3D82" w:rsidRDefault="00CF3D82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. Engaging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971FF2" w14:textId="77777777" w:rsidR="00CF3D82" w:rsidRPr="009567EE" w:rsidRDefault="00CF3D82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8B1792E" w14:textId="77777777" w:rsidR="00CF3D82" w:rsidRPr="009567EE" w:rsidRDefault="00CF3D82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B82CAA1" w14:textId="77777777" w:rsidR="00CF3D82" w:rsidRPr="009567EE" w:rsidRDefault="00CF3D82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3A45210" w14:textId="77777777" w:rsidR="00CF3D82" w:rsidRPr="009567EE" w:rsidRDefault="00CF3D82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1ED05E7" w14:textId="77777777" w:rsidR="00CF3D82" w:rsidRPr="009567EE" w:rsidRDefault="00CF3D82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D0863CE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5E9BD77" w14:textId="77777777" w:rsidR="00CF3D82" w:rsidRPr="009567EE" w:rsidRDefault="00CF3D82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69071E" w:rsidRPr="002F1C01" w14:paraId="28F5C896" w14:textId="2FD7AFC7" w:rsidTr="00145190">
        <w:trPr>
          <w:trHeight w:val="288"/>
          <w:jc w:val="center"/>
        </w:trPr>
        <w:tc>
          <w:tcPr>
            <w:tcW w:w="96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BE54328" w14:textId="3E6840F4" w:rsidR="0069071E" w:rsidRPr="002F1C01" w:rsidRDefault="00CF3D82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1.</w:t>
            </w:r>
            <w:r w:rsidR="00690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</w:t>
            </w:r>
            <w:r w:rsidR="0069071E"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Opinion Leaders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4E2FF9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3932027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E453096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14:paraId="1F65E214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14:paraId="229EEF36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64BAB35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FF3D9C2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69071E" w:rsidRPr="002F1C01" w14:paraId="7995AB85" w14:textId="2BEAF56E" w:rsidTr="002B4ACD">
        <w:trPr>
          <w:trHeight w:val="536"/>
          <w:jc w:val="center"/>
        </w:trPr>
        <w:tc>
          <w:tcPr>
            <w:tcW w:w="9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81CE58D" w14:textId="7B92A244" w:rsidR="0069071E" w:rsidRPr="009567EE" w:rsidRDefault="00CF3D82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b.2</w:t>
            </w:r>
            <w:r w:rsidR="006907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 xml:space="preserve"> </w:t>
            </w:r>
            <w:r w:rsidR="0069071E"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 xml:space="preserve">Engaging implementation teams during </w:t>
            </w:r>
            <w:r w:rsidR="00282CE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 xml:space="preserve">the </w:t>
            </w:r>
            <w:r w:rsidR="0069071E"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COVID</w:t>
            </w:r>
            <w:r w:rsidR="00282CE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-19 pandemic</w:t>
            </w:r>
            <w:r w:rsidR="0069071E"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 xml:space="preserve"> 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79F41DF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AEAE01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F56135C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43196B4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D6F288A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C733C55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BDE48A4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</w:tr>
      <w:tr w:rsidR="0069071E" w:rsidRPr="002F1C01" w14:paraId="4425DF3F" w14:textId="0CA1B597" w:rsidTr="002B4ACD">
        <w:trPr>
          <w:trHeight w:val="85"/>
          <w:jc w:val="center"/>
        </w:trPr>
        <w:tc>
          <w:tcPr>
            <w:tcW w:w="96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DE1F563" w14:textId="643CF1A7" w:rsidR="0069071E" w:rsidRPr="002F1C01" w:rsidRDefault="00CF3D82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3.</w:t>
            </w:r>
            <w:r w:rsidR="00690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</w:t>
            </w:r>
            <w:r w:rsidR="0069071E"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hampions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08FE2B4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AF90A75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hideMark/>
          </w:tcPr>
          <w:p w14:paraId="0F12CFAC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FB5B08E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84324D5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2E8D2C7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hideMark/>
          </w:tcPr>
          <w:p w14:paraId="58EAD623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69071E" w:rsidRPr="002F1C01" w14:paraId="6746AF2F" w14:textId="0DE83097" w:rsidTr="002B4ACD">
        <w:trPr>
          <w:trHeight w:val="416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7BF24841" w14:textId="66B6FB5C" w:rsidR="0069071E" w:rsidRPr="002F1C01" w:rsidRDefault="00CF3D82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4.</w:t>
            </w:r>
            <w:r w:rsidR="0069071E"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External Change Agents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8CAD3B0" w14:textId="5E6BD0D0" w:rsidR="0069071E" w:rsidRPr="00A07140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A0714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27B3F8" w14:textId="77777777" w:rsidR="0069071E" w:rsidRPr="00A07140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071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6630114D" w14:textId="77777777" w:rsidR="0069071E" w:rsidRPr="00A07140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A0714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  <w:tc>
          <w:tcPr>
            <w:tcW w:w="534" w:type="pct"/>
            <w:shd w:val="clear" w:color="auto" w:fill="FFFFFF" w:themeFill="background1"/>
            <w:hideMark/>
          </w:tcPr>
          <w:p w14:paraId="5D149980" w14:textId="77777777" w:rsidR="0069071E" w:rsidRPr="00A07140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071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34" w:type="pct"/>
            <w:shd w:val="clear" w:color="auto" w:fill="FFFFFF" w:themeFill="background1"/>
            <w:hideMark/>
          </w:tcPr>
          <w:p w14:paraId="7A51BE3B" w14:textId="77777777" w:rsidR="0069071E" w:rsidRPr="00A07140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071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2CFBCB81" w14:textId="77777777" w:rsidR="0069071E" w:rsidRPr="00A07140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071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52BAE742" w14:textId="77777777" w:rsidR="0069071E" w:rsidRPr="00A07140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071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</w:tr>
      <w:tr w:rsidR="0069071E" w:rsidRPr="002F1C01" w14:paraId="5E90BF23" w14:textId="5B448CA3" w:rsidTr="002B4ACD">
        <w:trPr>
          <w:trHeight w:val="132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1DBB809B" w14:textId="2B2EE562" w:rsidR="0069071E" w:rsidRPr="002F1C01" w:rsidRDefault="00CF3D82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5.</w:t>
            </w:r>
            <w:r w:rsidR="0069071E"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Key Stakeholders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D418EAE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0B70EC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2CF7BAB1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36C1F18B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4" w:type="pct"/>
            <w:shd w:val="clear" w:color="auto" w:fill="FFFFFF" w:themeFill="background1"/>
            <w:hideMark/>
          </w:tcPr>
          <w:p w14:paraId="495C21C9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6E88F003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166C94AF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</w:tr>
      <w:tr w:rsidR="0069071E" w:rsidRPr="002F1C01" w14:paraId="5EB2698E" w14:textId="3A6E0972" w:rsidTr="002B4ACD">
        <w:trPr>
          <w:trHeight w:val="238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72017914" w14:textId="5FB1731B" w:rsidR="0069071E" w:rsidRPr="002F1C01" w:rsidRDefault="00CF3D82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6.</w:t>
            </w:r>
            <w:r w:rsidR="0069071E"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Innovation Participants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D8EEC87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F14BF0D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49F21E8D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688AF657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4" w:type="pct"/>
            <w:shd w:val="clear" w:color="auto" w:fill="FFFFFF" w:themeFill="background1"/>
            <w:hideMark/>
          </w:tcPr>
          <w:p w14:paraId="36194FC2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04158B63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49911A7F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</w:tr>
      <w:tr w:rsidR="00CF3D82" w:rsidRPr="002F1C01" w14:paraId="48DF9476" w14:textId="77777777" w:rsidTr="002B4ACD">
        <w:trPr>
          <w:trHeight w:val="238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81222B9" w14:textId="086B191F" w:rsidR="00CF3D82" w:rsidRDefault="00CF3D82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. Executing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CB0EFC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0ADC73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AB7E7D7" w14:textId="77777777" w:rsidR="00CF3D82" w:rsidRPr="009567EE" w:rsidRDefault="00CF3D82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</w:tcPr>
          <w:p w14:paraId="3C46088F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</w:tcPr>
          <w:p w14:paraId="65C32D8A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BB6EDF0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3D2CBC2" w14:textId="77777777" w:rsidR="00CF3D82" w:rsidRPr="009567EE" w:rsidRDefault="00CF3D82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69071E" w:rsidRPr="002F1C01" w14:paraId="17533B9E" w14:textId="394F80BC" w:rsidTr="002B4ACD">
        <w:trPr>
          <w:trHeight w:val="330"/>
          <w:jc w:val="center"/>
        </w:trPr>
        <w:tc>
          <w:tcPr>
            <w:tcW w:w="968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7D884A3E" w14:textId="77777777" w:rsidR="0069071E" w:rsidRPr="002F1C01" w:rsidRDefault="0069071E" w:rsidP="00C51E4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F1C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. Reflecting &amp; Evaluating</w:t>
            </w:r>
          </w:p>
        </w:tc>
        <w:tc>
          <w:tcPr>
            <w:tcW w:w="7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0952EAC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3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62C69F5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10E99E05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6D5FDA44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4" w:type="pct"/>
            <w:shd w:val="clear" w:color="auto" w:fill="FFFFFF" w:themeFill="background1"/>
            <w:hideMark/>
          </w:tcPr>
          <w:p w14:paraId="1145423D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290AE86A" w14:textId="77777777" w:rsidR="0069071E" w:rsidRPr="009567EE" w:rsidRDefault="0069071E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6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2830493" w14:textId="77777777" w:rsidR="0069071E" w:rsidRPr="009567EE" w:rsidRDefault="0069071E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567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</w:tr>
    </w:tbl>
    <w:p w14:paraId="7D191296" w14:textId="42CC8EB3" w:rsidR="00504EBA" w:rsidRPr="001B2A2C" w:rsidRDefault="001B2A2C">
      <w:r w:rsidRPr="001B2A2C">
        <w:t xml:space="preserve">CFIR Constructs that are </w:t>
      </w:r>
      <w:r w:rsidRPr="001B2A2C">
        <w:rPr>
          <w:b/>
          <w:bCs/>
          <w:u w:val="single"/>
        </w:rPr>
        <w:t>bolded and underlined</w:t>
      </w:r>
      <w:r>
        <w:rPr>
          <w:b/>
          <w:bCs/>
          <w:u w:val="single"/>
        </w:rPr>
        <w:t xml:space="preserve"> </w:t>
      </w:r>
      <w:r w:rsidRPr="001B2A2C">
        <w:t>are those that were explicitly targeted by a question in the interview guide</w:t>
      </w:r>
      <w:r>
        <w:t xml:space="preserve">. </w:t>
      </w:r>
      <w:bookmarkStart w:id="4" w:name="_Hlk59705361"/>
      <w:r>
        <w:t xml:space="preserve">* </w:t>
      </w:r>
      <w:r w:rsidR="00BA1E6E" w:rsidRPr="00BA1E6E">
        <w:t>i</w:t>
      </w:r>
      <w:r w:rsidR="00BA1E6E">
        <w:t xml:space="preserve">ndicates that there exists a view that is contrary to the overall rating. </w:t>
      </w:r>
      <w:r w:rsidR="00C433D3">
        <w:t>Consolidated Framework for Implementation Research (CFIR).</w:t>
      </w:r>
    </w:p>
    <w:bookmarkEnd w:id="4"/>
    <w:p w14:paraId="2BA21A83" w14:textId="77777777" w:rsidR="009567EE" w:rsidRPr="001B2A2C" w:rsidRDefault="009567EE"/>
    <w:sectPr w:rsidR="009567EE" w:rsidRPr="001B2A2C" w:rsidSect="009567EE">
      <w:pgSz w:w="15840" w:h="12240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C01"/>
    <w:rsid w:val="00103284"/>
    <w:rsid w:val="00145190"/>
    <w:rsid w:val="001B2A2C"/>
    <w:rsid w:val="00250163"/>
    <w:rsid w:val="00282CEB"/>
    <w:rsid w:val="00287D22"/>
    <w:rsid w:val="002B4ACD"/>
    <w:rsid w:val="002F1C01"/>
    <w:rsid w:val="003349FC"/>
    <w:rsid w:val="00347EFD"/>
    <w:rsid w:val="00390022"/>
    <w:rsid w:val="003B36CE"/>
    <w:rsid w:val="003C75F1"/>
    <w:rsid w:val="0040554A"/>
    <w:rsid w:val="00415129"/>
    <w:rsid w:val="004B73A4"/>
    <w:rsid w:val="004F710A"/>
    <w:rsid w:val="00504EBA"/>
    <w:rsid w:val="00510B0B"/>
    <w:rsid w:val="00563442"/>
    <w:rsid w:val="00626FA1"/>
    <w:rsid w:val="00651E4C"/>
    <w:rsid w:val="0069071E"/>
    <w:rsid w:val="006941B6"/>
    <w:rsid w:val="006965A5"/>
    <w:rsid w:val="00832A58"/>
    <w:rsid w:val="00844528"/>
    <w:rsid w:val="0086086F"/>
    <w:rsid w:val="008F52FC"/>
    <w:rsid w:val="00906F1A"/>
    <w:rsid w:val="009567EE"/>
    <w:rsid w:val="009A4394"/>
    <w:rsid w:val="009A7C75"/>
    <w:rsid w:val="009B3B40"/>
    <w:rsid w:val="00A07140"/>
    <w:rsid w:val="00A12314"/>
    <w:rsid w:val="00A37D66"/>
    <w:rsid w:val="00A6267B"/>
    <w:rsid w:val="00A858A6"/>
    <w:rsid w:val="00AD10D1"/>
    <w:rsid w:val="00AE5D71"/>
    <w:rsid w:val="00B57819"/>
    <w:rsid w:val="00BA1E6E"/>
    <w:rsid w:val="00BF58F7"/>
    <w:rsid w:val="00C103BC"/>
    <w:rsid w:val="00C433D3"/>
    <w:rsid w:val="00C83E4F"/>
    <w:rsid w:val="00C958C2"/>
    <w:rsid w:val="00CA2C89"/>
    <w:rsid w:val="00CF3D82"/>
    <w:rsid w:val="00D420CA"/>
    <w:rsid w:val="00DD66C3"/>
    <w:rsid w:val="00DE30E1"/>
    <w:rsid w:val="00DE3870"/>
    <w:rsid w:val="00DE597D"/>
    <w:rsid w:val="00E43075"/>
    <w:rsid w:val="00E828CA"/>
    <w:rsid w:val="00E83146"/>
    <w:rsid w:val="00E92B93"/>
    <w:rsid w:val="00ED2B8E"/>
    <w:rsid w:val="00ED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3FB21"/>
  <w15:chartTrackingRefBased/>
  <w15:docId w15:val="{8F34FC78-83B4-462A-905E-CB06010A7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58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8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8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8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8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8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8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78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E1BD7-F450-4DE7-84AD-9B852B3E8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ainwright</dc:creator>
  <cp:keywords/>
  <dc:description/>
  <cp:lastModifiedBy>Anonymous author</cp:lastModifiedBy>
  <cp:revision>14</cp:revision>
  <dcterms:created xsi:type="dcterms:W3CDTF">2021-01-08T16:44:00Z</dcterms:created>
  <dcterms:modified xsi:type="dcterms:W3CDTF">2021-08-18T10:32:00Z</dcterms:modified>
</cp:coreProperties>
</file>